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30" w:type="dxa"/>
        <w:tblLook w:val="04A0" w:firstRow="1" w:lastRow="0" w:firstColumn="1" w:lastColumn="0" w:noHBand="0" w:noVBand="1"/>
      </w:tblPr>
      <w:tblGrid>
        <w:gridCol w:w="1276"/>
        <w:gridCol w:w="4394"/>
        <w:gridCol w:w="2660"/>
      </w:tblGrid>
      <w:tr w:rsidR="00CB6F63" w:rsidRPr="00A6638B" w14:paraId="3758FCBC" w14:textId="77777777" w:rsidTr="00A6638B">
        <w:trPr>
          <w:trHeight w:val="399"/>
        </w:trPr>
        <w:tc>
          <w:tcPr>
            <w:tcW w:w="56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80B33" w14:textId="12E99B2A" w:rsidR="00CB6F63" w:rsidRPr="00A6638B" w:rsidRDefault="00CB6F63" w:rsidP="002F63BF">
            <w:pPr>
              <w:spacing w:line="360" w:lineRule="auto"/>
              <w:ind w:firstLineChars="1200" w:firstLine="253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638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lang w:eastAsia="de-DE" w:bidi="en-US"/>
              </w:rPr>
              <w:t xml:space="preserve">Table </w:t>
            </w:r>
            <w:r w:rsidR="00A6638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lang w:eastAsia="de-DE" w:bidi="en-US"/>
              </w:rPr>
              <w:t>S</w:t>
            </w:r>
            <w:r w:rsidRPr="00A6638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lang w:eastAsia="de-DE" w:bidi="en-US"/>
              </w:rPr>
              <w:t xml:space="preserve">1. </w:t>
            </w:r>
            <w:r w:rsidRPr="00A6638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 w:bidi="en-US"/>
              </w:rPr>
              <w:t>The sequences of siRNA</w:t>
            </w:r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14:paraId="5AE25162" w14:textId="77777777" w:rsidR="00CB6F63" w:rsidRPr="00A6638B" w:rsidRDefault="00CB6F63" w:rsidP="002F63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B6F63" w:rsidRPr="00A6638B" w14:paraId="668682D1" w14:textId="77777777" w:rsidTr="00A6638B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493DB" w14:textId="77777777" w:rsidR="00CB6F63" w:rsidRPr="00A6638B" w:rsidRDefault="00CB6F63" w:rsidP="002F63BF">
            <w:pPr>
              <w:pStyle w:val="MDPI42tablebody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9376A" w14:textId="77777777" w:rsidR="00CB6F63" w:rsidRPr="00A6638B" w:rsidRDefault="00CB6F63" w:rsidP="002F63BF">
            <w:pPr>
              <w:pStyle w:val="MDPI42tablebody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>Sequenc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FA4EA" w14:textId="77777777" w:rsidR="00CB6F63" w:rsidRPr="00A6638B" w:rsidRDefault="00CB6F63" w:rsidP="002F63BF">
            <w:pPr>
              <w:pStyle w:val="MDPI42tablebody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>Tm (</w:t>
            </w:r>
            <w:r w:rsidRPr="00A6638B">
              <w:rPr>
                <w:rFonts w:ascii="Times New Roman" w:eastAsia="SimSun" w:hAnsi="Times New Roman"/>
                <w:b/>
                <w:bCs/>
                <w:sz w:val="21"/>
                <w:szCs w:val="21"/>
              </w:rPr>
              <w:t>℃</w:t>
            </w: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) </w:t>
            </w:r>
          </w:p>
        </w:tc>
      </w:tr>
      <w:tr w:rsidR="00CB6F63" w:rsidRPr="00A6638B" w14:paraId="7017C36A" w14:textId="77777777" w:rsidTr="00A6638B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5575A6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i/>
                <w:iCs/>
                <w:sz w:val="21"/>
                <w:szCs w:val="21"/>
              </w:rPr>
              <w:t>SiRNA-NC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8F4675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 xml:space="preserve"> F: UUCUCCGAACGUGUCACGUTT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8ED896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60</w:t>
            </w:r>
          </w:p>
        </w:tc>
      </w:tr>
      <w:tr w:rsidR="00CB6F63" w:rsidRPr="00A6638B" w14:paraId="3D9AA013" w14:textId="77777777" w:rsidTr="00A6638B">
        <w:trPr>
          <w:trHeight w:val="285"/>
        </w:trPr>
        <w:tc>
          <w:tcPr>
            <w:tcW w:w="0" w:type="auto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AB099F0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394" w:type="dxa"/>
            <w:hideMark/>
          </w:tcPr>
          <w:p w14:paraId="440E83B3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 xml:space="preserve">R: ACGUGACAAGUUCGGAGAATT                                                                                                         </w:t>
            </w:r>
          </w:p>
        </w:tc>
        <w:tc>
          <w:tcPr>
            <w:tcW w:w="2660" w:type="dxa"/>
            <w:hideMark/>
          </w:tcPr>
          <w:p w14:paraId="7BDF3900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 xml:space="preserve">                                                                    </w:t>
            </w:r>
          </w:p>
        </w:tc>
      </w:tr>
      <w:tr w:rsidR="00CB6F63" w:rsidRPr="00A6638B" w14:paraId="01293C4D" w14:textId="77777777" w:rsidTr="00A6638B">
        <w:trPr>
          <w:trHeight w:val="282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FBC21B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i/>
                <w:iCs/>
                <w:sz w:val="21"/>
                <w:szCs w:val="21"/>
              </w:rPr>
              <w:t>SiRNA-TP63</w:t>
            </w:r>
          </w:p>
        </w:tc>
        <w:tc>
          <w:tcPr>
            <w:tcW w:w="4394" w:type="dxa"/>
            <w:hideMark/>
          </w:tcPr>
          <w:p w14:paraId="28527168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F: CCUCAGCACACGAUCGAAATT</w:t>
            </w:r>
          </w:p>
        </w:tc>
        <w:tc>
          <w:tcPr>
            <w:tcW w:w="2660" w:type="dxa"/>
            <w:hideMark/>
          </w:tcPr>
          <w:p w14:paraId="7DD57653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55.9</w:t>
            </w:r>
          </w:p>
        </w:tc>
      </w:tr>
      <w:tr w:rsidR="00CB6F63" w:rsidRPr="00A6638B" w14:paraId="7D5B009D" w14:textId="77777777" w:rsidTr="00A663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B0A0D" w14:textId="77777777" w:rsidR="00CB6F63" w:rsidRPr="00A6638B" w:rsidRDefault="00CB6F63" w:rsidP="002F63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BD516B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R: UUUCGAUCGUGUGCUGAGGT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39CB" w14:textId="77777777" w:rsidR="00CB6F63" w:rsidRPr="00A6638B" w:rsidRDefault="00CB6F63" w:rsidP="002F63BF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tbl>
      <w:tblPr>
        <w:tblpPr w:leftFromText="180" w:rightFromText="180" w:vertAnchor="text" w:horzAnchor="margin" w:tblpY="533"/>
        <w:tblW w:w="8330" w:type="dxa"/>
        <w:tblLayout w:type="fixed"/>
        <w:tblLook w:val="04A0" w:firstRow="1" w:lastRow="0" w:firstColumn="1" w:lastColumn="0" w:noHBand="0" w:noVBand="1"/>
      </w:tblPr>
      <w:tblGrid>
        <w:gridCol w:w="1418"/>
        <w:gridCol w:w="4219"/>
        <w:gridCol w:w="850"/>
        <w:gridCol w:w="1843"/>
      </w:tblGrid>
      <w:tr w:rsidR="00CB6F63" w:rsidRPr="00A6638B" w14:paraId="3BCE1CD5" w14:textId="77777777" w:rsidTr="00802FC2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2F122" w14:textId="77777777" w:rsidR="00CB6F63" w:rsidRPr="00A6638B" w:rsidRDefault="00CB6F63" w:rsidP="00A6638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Cs w:val="21"/>
                <w:lang w:eastAsia="de-DE" w:bidi="en-US"/>
              </w:rPr>
            </w:pPr>
            <w:bookmarkStart w:id="0" w:name="_Hlk154738530"/>
          </w:p>
          <w:p w14:paraId="6259A1A8" w14:textId="77777777" w:rsidR="00CB6F63" w:rsidRPr="00A6638B" w:rsidRDefault="00CB6F63" w:rsidP="00A6638B">
            <w:pPr>
              <w:spacing w:line="36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6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B90FC" w14:textId="77777777" w:rsidR="00CB6F63" w:rsidRPr="00A6638B" w:rsidRDefault="00CB6F63" w:rsidP="00A6638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Cs w:val="21"/>
                <w:lang w:eastAsia="de-DE" w:bidi="en-US"/>
              </w:rPr>
            </w:pPr>
          </w:p>
          <w:p w14:paraId="2215DD0E" w14:textId="26F26856" w:rsidR="00CB6F63" w:rsidRPr="00A6638B" w:rsidRDefault="00CB6F63" w:rsidP="00A6638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lang w:eastAsia="de-DE" w:bidi="en-US"/>
              </w:rPr>
              <w:t xml:space="preserve">Table </w:t>
            </w:r>
            <w:r w:rsidR="00A6638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lang w:eastAsia="de-DE" w:bidi="en-US"/>
              </w:rPr>
              <w:t>S</w:t>
            </w:r>
            <w:r w:rsidRPr="00A6638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lang w:eastAsia="de-DE" w:bidi="en-US"/>
              </w:rPr>
              <w:t xml:space="preserve">2. </w:t>
            </w:r>
            <w:r w:rsidRPr="00A6638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 w:bidi="en-US"/>
              </w:rPr>
              <w:t>The primers information used in the RT-</w:t>
            </w:r>
            <w:proofErr w:type="spellStart"/>
            <w:r w:rsidRPr="00A6638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 w:bidi="en-US"/>
              </w:rPr>
              <w:t>Qpcr</w:t>
            </w:r>
            <w:proofErr w:type="spellEnd"/>
            <w:r w:rsidRPr="00A663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de-DE" w:bidi="en-US"/>
              </w:rPr>
              <w:t>（</w:t>
            </w:r>
            <w:r w:rsidRPr="00A6638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 w:bidi="en-US"/>
              </w:rPr>
              <w:t>mouse</w:t>
            </w:r>
            <w:r w:rsidRPr="00A663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de-DE" w:bidi="en-US"/>
              </w:rPr>
              <w:t>）</w:t>
            </w:r>
          </w:p>
        </w:tc>
      </w:tr>
      <w:tr w:rsidR="00CB6F63" w:rsidRPr="00A6638B" w14:paraId="1627D907" w14:textId="77777777" w:rsidTr="00802FC2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4DA70" w14:textId="77777777" w:rsidR="00CB6F63" w:rsidRPr="00A6638B" w:rsidRDefault="00CB6F63" w:rsidP="00A6638B">
            <w:pPr>
              <w:pStyle w:val="MDPI42tablebody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CEA55" w14:textId="77777777" w:rsidR="00CB6F63" w:rsidRPr="00A6638B" w:rsidRDefault="00CB6F63" w:rsidP="00A6638B">
            <w:pPr>
              <w:pStyle w:val="MDPI42tablebody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>Primer Sequence (5’-3’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68B3B" w14:textId="77777777" w:rsidR="00CB6F63" w:rsidRPr="00A6638B" w:rsidRDefault="00CB6F63" w:rsidP="00A6638B">
            <w:pPr>
              <w:pStyle w:val="MDPI42tablebody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>Tm (</w:t>
            </w:r>
            <w:r w:rsidRPr="00A6638B">
              <w:rPr>
                <w:rFonts w:ascii="Times New Roman" w:eastAsia="SimSun" w:hAnsi="Times New Roman"/>
                <w:b/>
                <w:bCs/>
                <w:sz w:val="21"/>
                <w:szCs w:val="21"/>
              </w:rPr>
              <w:t>℃</w:t>
            </w: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833CB" w14:textId="77777777" w:rsidR="00CB6F63" w:rsidRPr="00A6638B" w:rsidRDefault="00CB6F63" w:rsidP="00A6638B">
            <w:pPr>
              <w:pStyle w:val="MDPI42tablebody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b/>
                <w:bCs/>
                <w:sz w:val="21"/>
                <w:szCs w:val="21"/>
              </w:rPr>
              <w:t>Product Size (bp)</w:t>
            </w:r>
          </w:p>
        </w:tc>
      </w:tr>
      <w:tr w:rsidR="00CB6F63" w:rsidRPr="00A6638B" w14:paraId="30B5E658" w14:textId="77777777" w:rsidTr="00802FC2">
        <w:trPr>
          <w:trHeight w:val="33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D92B3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B19680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F: CCTGTTGCTGTAGCCGTAT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76C31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E5669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138</w:t>
            </w:r>
          </w:p>
        </w:tc>
      </w:tr>
      <w:tr w:rsidR="00CB6F63" w:rsidRPr="00A6638B" w14:paraId="58872D40" w14:textId="77777777" w:rsidTr="00802FC2">
        <w:trPr>
          <w:trHeight w:val="244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27C89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219" w:type="dxa"/>
            <w:hideMark/>
          </w:tcPr>
          <w:p w14:paraId="708060F1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R: CATCAAGAAGGTGGTGAAGC</w:t>
            </w:r>
          </w:p>
        </w:tc>
        <w:tc>
          <w:tcPr>
            <w:tcW w:w="850" w:type="dxa"/>
          </w:tcPr>
          <w:p w14:paraId="08140134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27EE0EA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B6F63" w:rsidRPr="00A6638B" w14:paraId="64CC8E1A" w14:textId="77777777" w:rsidTr="00802FC2">
        <w:trPr>
          <w:trHeight w:val="281"/>
        </w:trPr>
        <w:tc>
          <w:tcPr>
            <w:tcW w:w="1418" w:type="dxa"/>
            <w:vMerge w:val="restart"/>
            <w:hideMark/>
          </w:tcPr>
          <w:p w14:paraId="54DFCB97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i/>
                <w:iCs/>
                <w:sz w:val="21"/>
                <w:szCs w:val="21"/>
              </w:rPr>
              <w:t>TP63</w:t>
            </w:r>
          </w:p>
        </w:tc>
        <w:tc>
          <w:tcPr>
            <w:tcW w:w="4219" w:type="dxa"/>
            <w:hideMark/>
          </w:tcPr>
          <w:p w14:paraId="28923A72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F: ATGAGCTGAGCCGTGAGTTCAA</w:t>
            </w:r>
          </w:p>
        </w:tc>
        <w:tc>
          <w:tcPr>
            <w:tcW w:w="850" w:type="dxa"/>
            <w:hideMark/>
          </w:tcPr>
          <w:p w14:paraId="0CD8F20C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843" w:type="dxa"/>
            <w:hideMark/>
          </w:tcPr>
          <w:p w14:paraId="79CA6689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125</w:t>
            </w:r>
          </w:p>
        </w:tc>
      </w:tr>
      <w:tr w:rsidR="00CB6F63" w:rsidRPr="00A6638B" w14:paraId="7073E615" w14:textId="77777777" w:rsidTr="00802FC2">
        <w:trPr>
          <w:trHeight w:val="285"/>
        </w:trPr>
        <w:tc>
          <w:tcPr>
            <w:tcW w:w="1418" w:type="dxa"/>
            <w:vMerge/>
            <w:vAlign w:val="center"/>
            <w:hideMark/>
          </w:tcPr>
          <w:p w14:paraId="167470DC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219" w:type="dxa"/>
            <w:hideMark/>
          </w:tcPr>
          <w:p w14:paraId="0C1A739A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R: TACAGGACTGTTGTGAATTCA</w:t>
            </w:r>
          </w:p>
        </w:tc>
        <w:tc>
          <w:tcPr>
            <w:tcW w:w="850" w:type="dxa"/>
          </w:tcPr>
          <w:p w14:paraId="6DD19FF4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1DF238A5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B6F63" w:rsidRPr="00A6638B" w14:paraId="2C00E0AE" w14:textId="77777777" w:rsidTr="00802FC2">
        <w:trPr>
          <w:trHeight w:val="340"/>
        </w:trPr>
        <w:tc>
          <w:tcPr>
            <w:tcW w:w="1418" w:type="dxa"/>
            <w:vMerge w:val="restart"/>
            <w:hideMark/>
          </w:tcPr>
          <w:p w14:paraId="294EB329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i/>
                <w:iCs/>
                <w:sz w:val="21"/>
                <w:szCs w:val="21"/>
              </w:rPr>
              <w:t>KI67</w:t>
            </w:r>
          </w:p>
        </w:tc>
        <w:tc>
          <w:tcPr>
            <w:tcW w:w="4219" w:type="dxa"/>
            <w:hideMark/>
          </w:tcPr>
          <w:p w14:paraId="4B3BE55D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F: ATCATTGACCGCTCCTTTAGGT</w:t>
            </w:r>
          </w:p>
        </w:tc>
        <w:tc>
          <w:tcPr>
            <w:tcW w:w="850" w:type="dxa"/>
            <w:hideMark/>
          </w:tcPr>
          <w:p w14:paraId="53DB06D6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843" w:type="dxa"/>
            <w:hideMark/>
          </w:tcPr>
          <w:p w14:paraId="14A228B8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160</w:t>
            </w:r>
          </w:p>
        </w:tc>
      </w:tr>
      <w:tr w:rsidR="00CB6F63" w:rsidRPr="00A6638B" w14:paraId="09393700" w14:textId="77777777" w:rsidTr="00802FC2">
        <w:trPr>
          <w:trHeight w:val="300"/>
        </w:trPr>
        <w:tc>
          <w:tcPr>
            <w:tcW w:w="1418" w:type="dxa"/>
            <w:vMerge/>
            <w:vAlign w:val="center"/>
            <w:hideMark/>
          </w:tcPr>
          <w:p w14:paraId="38B831C7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219" w:type="dxa"/>
            <w:hideMark/>
          </w:tcPr>
          <w:p w14:paraId="0D5A6C79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R: GCTCGCCTTGATGGTTCCT</w:t>
            </w:r>
          </w:p>
        </w:tc>
        <w:tc>
          <w:tcPr>
            <w:tcW w:w="850" w:type="dxa"/>
          </w:tcPr>
          <w:p w14:paraId="610014E1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B2DDB0C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B6F63" w:rsidRPr="00A6638B" w14:paraId="3DEA58DD" w14:textId="77777777" w:rsidTr="00802FC2">
        <w:trPr>
          <w:trHeight w:val="214"/>
        </w:trPr>
        <w:tc>
          <w:tcPr>
            <w:tcW w:w="1418" w:type="dxa"/>
            <w:vMerge w:val="restart"/>
            <w:hideMark/>
          </w:tcPr>
          <w:p w14:paraId="72FFB418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i/>
                <w:iCs/>
                <w:sz w:val="21"/>
                <w:szCs w:val="21"/>
              </w:rPr>
              <w:t>PCNA</w:t>
            </w:r>
          </w:p>
        </w:tc>
        <w:tc>
          <w:tcPr>
            <w:tcW w:w="4219" w:type="dxa"/>
            <w:hideMark/>
          </w:tcPr>
          <w:p w14:paraId="56ACE64B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F: GGGTGAAGTTTTCTGCAAGTG</w:t>
            </w:r>
          </w:p>
        </w:tc>
        <w:tc>
          <w:tcPr>
            <w:tcW w:w="850" w:type="dxa"/>
            <w:hideMark/>
          </w:tcPr>
          <w:p w14:paraId="420BA28A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43" w:type="dxa"/>
            <w:hideMark/>
          </w:tcPr>
          <w:p w14:paraId="5367530F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141</w:t>
            </w:r>
          </w:p>
        </w:tc>
      </w:tr>
      <w:tr w:rsidR="00CB6F63" w:rsidRPr="00A6638B" w14:paraId="75C18AD2" w14:textId="77777777" w:rsidTr="00802FC2">
        <w:trPr>
          <w:trHeight w:val="300"/>
        </w:trPr>
        <w:tc>
          <w:tcPr>
            <w:tcW w:w="1418" w:type="dxa"/>
            <w:vMerge/>
            <w:vAlign w:val="center"/>
            <w:hideMark/>
          </w:tcPr>
          <w:p w14:paraId="625FFE22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219" w:type="dxa"/>
            <w:hideMark/>
          </w:tcPr>
          <w:p w14:paraId="17A5551E" w14:textId="7664BDD3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 xml:space="preserve"> R: GTACCTCAGAGCAAACGTTAGG</w:t>
            </w:r>
          </w:p>
        </w:tc>
        <w:tc>
          <w:tcPr>
            <w:tcW w:w="850" w:type="dxa"/>
          </w:tcPr>
          <w:p w14:paraId="3CBF0F8E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8C48225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B6F63" w:rsidRPr="00A6638B" w14:paraId="6BC44167" w14:textId="77777777" w:rsidTr="00802FC2">
        <w:trPr>
          <w:trHeight w:val="236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hideMark/>
          </w:tcPr>
          <w:p w14:paraId="1CF7A223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6638B">
              <w:rPr>
                <w:rFonts w:ascii="Times New Roman" w:hAnsi="Times New Roman"/>
                <w:i/>
                <w:iCs/>
                <w:sz w:val="21"/>
                <w:szCs w:val="21"/>
              </w:rPr>
              <w:t>CYCLINE</w:t>
            </w:r>
          </w:p>
        </w:tc>
        <w:tc>
          <w:tcPr>
            <w:tcW w:w="4219" w:type="dxa"/>
            <w:hideMark/>
          </w:tcPr>
          <w:p w14:paraId="6313D854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F: GCGAGGATGAGAGCAGTTC</w:t>
            </w:r>
          </w:p>
        </w:tc>
        <w:tc>
          <w:tcPr>
            <w:tcW w:w="850" w:type="dxa"/>
            <w:hideMark/>
          </w:tcPr>
          <w:p w14:paraId="0B5EF086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56</w:t>
            </w:r>
          </w:p>
        </w:tc>
        <w:tc>
          <w:tcPr>
            <w:tcW w:w="1843" w:type="dxa"/>
            <w:hideMark/>
          </w:tcPr>
          <w:p w14:paraId="543E0EA2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120</w:t>
            </w:r>
          </w:p>
        </w:tc>
      </w:tr>
      <w:tr w:rsidR="00CB6F63" w:rsidRPr="00A6638B" w14:paraId="4BE642C4" w14:textId="77777777" w:rsidTr="00802FC2">
        <w:trPr>
          <w:trHeight w:val="300"/>
        </w:trPr>
        <w:tc>
          <w:tcPr>
            <w:tcW w:w="1418" w:type="dxa"/>
            <w:vMerge/>
            <w:vAlign w:val="center"/>
            <w:hideMark/>
          </w:tcPr>
          <w:p w14:paraId="630E037A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219" w:type="dxa"/>
            <w:hideMark/>
          </w:tcPr>
          <w:p w14:paraId="2BA8514A" w14:textId="77777777" w:rsidR="00CB6F63" w:rsidRPr="00A6638B" w:rsidRDefault="00CB6F63" w:rsidP="00A6638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38B">
              <w:rPr>
                <w:rFonts w:ascii="Times New Roman" w:hAnsi="Times New Roman"/>
                <w:sz w:val="21"/>
                <w:szCs w:val="21"/>
              </w:rPr>
              <w:t>R: AAGTCCTGTGCCAAGTAGAAC</w:t>
            </w:r>
          </w:p>
        </w:tc>
        <w:tc>
          <w:tcPr>
            <w:tcW w:w="850" w:type="dxa"/>
          </w:tcPr>
          <w:p w14:paraId="734341EC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7644E3DB" w14:textId="77777777" w:rsidR="00CB6F63" w:rsidRPr="00A6638B" w:rsidRDefault="00CB6F63" w:rsidP="00A6638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bookmarkEnd w:id="0"/>
    </w:tbl>
    <w:tbl>
      <w:tblPr>
        <w:tblpPr w:leftFromText="180" w:rightFromText="180" w:vertAnchor="text" w:horzAnchor="margin" w:tblpY="5106"/>
        <w:tblW w:w="8330" w:type="dxa"/>
        <w:tblLayout w:type="fixed"/>
        <w:tblLook w:val="04A0" w:firstRow="1" w:lastRow="0" w:firstColumn="1" w:lastColumn="0" w:noHBand="0" w:noVBand="1"/>
      </w:tblPr>
      <w:tblGrid>
        <w:gridCol w:w="1418"/>
        <w:gridCol w:w="4219"/>
        <w:gridCol w:w="850"/>
        <w:gridCol w:w="1843"/>
      </w:tblGrid>
      <w:tr w:rsidR="005B639E" w:rsidRPr="00A6638B" w14:paraId="09483CFE" w14:textId="77777777" w:rsidTr="00802FC2">
        <w:trPr>
          <w:trHeight w:val="28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521B3C2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69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F9DA4A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  <w:p w14:paraId="5438274B" w14:textId="3C99690F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Cs w:val="21"/>
                <w:lang w:eastAsia="de-DE" w:bidi="en-US"/>
              </w:rPr>
              <w:t xml:space="preserve">Table </w:t>
            </w:r>
            <w:r w:rsidR="00A6638B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Cs w:val="21"/>
                <w:lang w:eastAsia="de-DE" w:bidi="en-US"/>
              </w:rPr>
              <w:t>S</w:t>
            </w:r>
            <w:r w:rsidRPr="00A6638B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Cs w:val="21"/>
                <w:lang w:eastAsia="de-DE" w:bidi="en-US"/>
              </w:rPr>
              <w:t>3.</w:t>
            </w:r>
            <w:r w:rsidRPr="00A6638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 xml:space="preserve"> The primers information used in the RT-</w:t>
            </w:r>
            <w:proofErr w:type="spellStart"/>
            <w:r w:rsidRPr="00A6638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Qpcr</w:t>
            </w:r>
            <w:proofErr w:type="spellEnd"/>
            <w:r w:rsidRPr="00A6638B">
              <w:rPr>
                <w:rFonts w:ascii="Times New Roman" w:eastAsia="SimSu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（</w:t>
            </w:r>
            <w:r w:rsidRPr="00A6638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pig</w:t>
            </w:r>
            <w:r w:rsidRPr="00A6638B">
              <w:rPr>
                <w:rFonts w:ascii="Times New Roman" w:eastAsia="SimSu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）</w:t>
            </w:r>
          </w:p>
        </w:tc>
      </w:tr>
      <w:tr w:rsidR="005B639E" w:rsidRPr="00A6638B" w14:paraId="4B9385BC" w14:textId="77777777" w:rsidTr="00802FC2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8A076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Gene name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08D94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P</w:t>
            </w:r>
            <w:r w:rsidRPr="00A6638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rimer Sequence (5’-3’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4683F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Tm (</w:t>
            </w:r>
            <w:r w:rsidRPr="00A6638B">
              <w:rPr>
                <w:rFonts w:ascii="Times New Roman" w:eastAsia="SimSu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℃</w:t>
            </w:r>
            <w:r w:rsidRPr="00A6638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FE791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Cs w:val="21"/>
                <w:lang w:eastAsia="de-DE" w:bidi="en-US"/>
              </w:rPr>
              <w:t>P</w:t>
            </w:r>
            <w:r w:rsidRPr="00A6638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eastAsia="de-DE" w:bidi="en-US"/>
              </w:rPr>
              <w:t>roduct Size (bp)</w:t>
            </w:r>
          </w:p>
        </w:tc>
      </w:tr>
      <w:tr w:rsidR="005B639E" w:rsidRPr="00A6638B" w14:paraId="4F6DA371" w14:textId="77777777" w:rsidTr="00A6638B">
        <w:trPr>
          <w:trHeight w:val="332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7E51E3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β-actin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187471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F: GCGGCATCCACGAAACTA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7DA01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35917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38</w:t>
            </w:r>
          </w:p>
        </w:tc>
      </w:tr>
      <w:tr w:rsidR="005B639E" w:rsidRPr="00A6638B" w14:paraId="2632BF7D" w14:textId="77777777" w:rsidTr="00A6638B">
        <w:trPr>
          <w:trHeight w:val="252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408F5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4219" w:type="dxa"/>
            <w:hideMark/>
          </w:tcPr>
          <w:p w14:paraId="4D786FDA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R: TGATCTCCTTCTCATCCTGTC</w:t>
            </w:r>
          </w:p>
        </w:tc>
        <w:tc>
          <w:tcPr>
            <w:tcW w:w="850" w:type="dxa"/>
          </w:tcPr>
          <w:p w14:paraId="2067D7A9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1843" w:type="dxa"/>
          </w:tcPr>
          <w:p w14:paraId="4AC94396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5B639E" w:rsidRPr="00A6638B" w14:paraId="0C514C88" w14:textId="77777777" w:rsidTr="00A6638B">
        <w:trPr>
          <w:trHeight w:val="286"/>
        </w:trPr>
        <w:tc>
          <w:tcPr>
            <w:tcW w:w="1418" w:type="dxa"/>
            <w:vMerge w:val="restart"/>
            <w:hideMark/>
          </w:tcPr>
          <w:p w14:paraId="03E8EAC4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TP63</w:t>
            </w:r>
          </w:p>
        </w:tc>
        <w:tc>
          <w:tcPr>
            <w:tcW w:w="4219" w:type="dxa"/>
            <w:hideMark/>
          </w:tcPr>
          <w:p w14:paraId="19831834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F: ATGCCTGTCTACAAGAAGGCT</w:t>
            </w:r>
          </w:p>
        </w:tc>
        <w:tc>
          <w:tcPr>
            <w:tcW w:w="850" w:type="dxa"/>
            <w:hideMark/>
          </w:tcPr>
          <w:p w14:paraId="554442CE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57</w:t>
            </w:r>
          </w:p>
        </w:tc>
        <w:tc>
          <w:tcPr>
            <w:tcW w:w="1843" w:type="dxa"/>
            <w:hideMark/>
          </w:tcPr>
          <w:p w14:paraId="36C3B05A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30</w:t>
            </w:r>
          </w:p>
        </w:tc>
      </w:tr>
      <w:tr w:rsidR="005B639E" w:rsidRPr="00A6638B" w14:paraId="4E79C65A" w14:textId="77777777" w:rsidTr="00A6638B">
        <w:trPr>
          <w:trHeight w:val="276"/>
        </w:trPr>
        <w:tc>
          <w:tcPr>
            <w:tcW w:w="1418" w:type="dxa"/>
            <w:vMerge/>
            <w:vAlign w:val="center"/>
            <w:hideMark/>
          </w:tcPr>
          <w:p w14:paraId="25F1BD19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4219" w:type="dxa"/>
            <w:hideMark/>
          </w:tcPr>
          <w:p w14:paraId="45F02AB1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R: CACGCTCTGTCTTTCCTGTGA</w:t>
            </w:r>
          </w:p>
        </w:tc>
        <w:tc>
          <w:tcPr>
            <w:tcW w:w="850" w:type="dxa"/>
          </w:tcPr>
          <w:p w14:paraId="29A2B480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1843" w:type="dxa"/>
          </w:tcPr>
          <w:p w14:paraId="61F35110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5B639E" w:rsidRPr="00A6638B" w14:paraId="205114AC" w14:textId="77777777" w:rsidTr="00A6638B">
        <w:trPr>
          <w:trHeight w:val="340"/>
        </w:trPr>
        <w:tc>
          <w:tcPr>
            <w:tcW w:w="1418" w:type="dxa"/>
            <w:vMerge w:val="restart"/>
            <w:hideMark/>
          </w:tcPr>
          <w:p w14:paraId="30BB47FB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KI67</w:t>
            </w:r>
          </w:p>
        </w:tc>
        <w:tc>
          <w:tcPr>
            <w:tcW w:w="4219" w:type="dxa"/>
            <w:hideMark/>
          </w:tcPr>
          <w:p w14:paraId="1BC5477F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F: AGCCCGTATCTGGTGCAAAA</w:t>
            </w:r>
          </w:p>
        </w:tc>
        <w:tc>
          <w:tcPr>
            <w:tcW w:w="850" w:type="dxa"/>
            <w:hideMark/>
          </w:tcPr>
          <w:p w14:paraId="7A548868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60</w:t>
            </w:r>
          </w:p>
        </w:tc>
        <w:tc>
          <w:tcPr>
            <w:tcW w:w="1843" w:type="dxa"/>
            <w:hideMark/>
          </w:tcPr>
          <w:p w14:paraId="1802039B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267</w:t>
            </w:r>
          </w:p>
        </w:tc>
      </w:tr>
      <w:tr w:rsidR="005B639E" w:rsidRPr="00A6638B" w14:paraId="062E6742" w14:textId="77777777" w:rsidTr="00A6638B">
        <w:trPr>
          <w:trHeight w:val="300"/>
        </w:trPr>
        <w:tc>
          <w:tcPr>
            <w:tcW w:w="1418" w:type="dxa"/>
            <w:vMerge/>
            <w:vAlign w:val="center"/>
            <w:hideMark/>
          </w:tcPr>
          <w:p w14:paraId="6192C946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4219" w:type="dxa"/>
            <w:hideMark/>
          </w:tcPr>
          <w:p w14:paraId="57406482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R: CCTGCATCTGTGTAAGGGCA</w:t>
            </w:r>
          </w:p>
        </w:tc>
        <w:tc>
          <w:tcPr>
            <w:tcW w:w="850" w:type="dxa"/>
          </w:tcPr>
          <w:p w14:paraId="5C5CC683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1843" w:type="dxa"/>
          </w:tcPr>
          <w:p w14:paraId="6E387005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5B639E" w:rsidRPr="00A6638B" w14:paraId="0F887052" w14:textId="77777777" w:rsidTr="00A6638B">
        <w:trPr>
          <w:trHeight w:val="360"/>
        </w:trPr>
        <w:tc>
          <w:tcPr>
            <w:tcW w:w="1418" w:type="dxa"/>
            <w:vMerge w:val="restart"/>
            <w:hideMark/>
          </w:tcPr>
          <w:p w14:paraId="3D3BF0C5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PCNA</w:t>
            </w:r>
          </w:p>
        </w:tc>
        <w:tc>
          <w:tcPr>
            <w:tcW w:w="4219" w:type="dxa"/>
            <w:hideMark/>
          </w:tcPr>
          <w:p w14:paraId="3F908C55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F: AAGTCAAATCTGGTCTGTTAGCC</w:t>
            </w:r>
          </w:p>
        </w:tc>
        <w:tc>
          <w:tcPr>
            <w:tcW w:w="850" w:type="dxa"/>
            <w:hideMark/>
          </w:tcPr>
          <w:p w14:paraId="27647FC2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60</w:t>
            </w:r>
          </w:p>
        </w:tc>
        <w:tc>
          <w:tcPr>
            <w:tcW w:w="1843" w:type="dxa"/>
            <w:hideMark/>
          </w:tcPr>
          <w:p w14:paraId="5585F803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41</w:t>
            </w:r>
          </w:p>
        </w:tc>
      </w:tr>
      <w:tr w:rsidR="005B639E" w:rsidRPr="00A6638B" w14:paraId="6F63CE4A" w14:textId="77777777" w:rsidTr="00A6638B">
        <w:trPr>
          <w:trHeight w:val="300"/>
        </w:trPr>
        <w:tc>
          <w:tcPr>
            <w:tcW w:w="1418" w:type="dxa"/>
            <w:vMerge/>
            <w:vAlign w:val="center"/>
            <w:hideMark/>
          </w:tcPr>
          <w:p w14:paraId="0049BC7B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4219" w:type="dxa"/>
            <w:hideMark/>
          </w:tcPr>
          <w:p w14:paraId="27D06120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R: CACTGTCCTGGGATGCTTGAA</w:t>
            </w:r>
          </w:p>
        </w:tc>
        <w:tc>
          <w:tcPr>
            <w:tcW w:w="850" w:type="dxa"/>
          </w:tcPr>
          <w:p w14:paraId="002AC313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1843" w:type="dxa"/>
          </w:tcPr>
          <w:p w14:paraId="038A657B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5B639E" w:rsidRPr="00A6638B" w14:paraId="1994529A" w14:textId="77777777" w:rsidTr="00A6638B">
        <w:trPr>
          <w:trHeight w:val="380"/>
        </w:trPr>
        <w:tc>
          <w:tcPr>
            <w:tcW w:w="1418" w:type="dxa"/>
            <w:vMerge w:val="restart"/>
            <w:hideMark/>
          </w:tcPr>
          <w:p w14:paraId="62EDD458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DK4</w:t>
            </w:r>
          </w:p>
        </w:tc>
        <w:tc>
          <w:tcPr>
            <w:tcW w:w="4219" w:type="dxa"/>
            <w:hideMark/>
          </w:tcPr>
          <w:p w14:paraId="58F81766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F: TGGTTACAAGTGGTGGGACA</w:t>
            </w:r>
          </w:p>
        </w:tc>
        <w:tc>
          <w:tcPr>
            <w:tcW w:w="850" w:type="dxa"/>
            <w:hideMark/>
          </w:tcPr>
          <w:p w14:paraId="40A67F51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59</w:t>
            </w:r>
          </w:p>
        </w:tc>
        <w:tc>
          <w:tcPr>
            <w:tcW w:w="1843" w:type="dxa"/>
            <w:hideMark/>
          </w:tcPr>
          <w:p w14:paraId="4E6F2968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11</w:t>
            </w:r>
          </w:p>
        </w:tc>
      </w:tr>
      <w:tr w:rsidR="005B639E" w:rsidRPr="00A6638B" w14:paraId="3A1C01BB" w14:textId="77777777" w:rsidTr="00A6638B">
        <w:trPr>
          <w:trHeight w:val="300"/>
        </w:trPr>
        <w:tc>
          <w:tcPr>
            <w:tcW w:w="1418" w:type="dxa"/>
            <w:vMerge/>
            <w:vAlign w:val="center"/>
            <w:hideMark/>
          </w:tcPr>
          <w:p w14:paraId="6A318CEC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4219" w:type="dxa"/>
            <w:hideMark/>
          </w:tcPr>
          <w:p w14:paraId="09F835AB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R: CTGGAGCACGGTACCAGAGT</w:t>
            </w:r>
          </w:p>
        </w:tc>
        <w:tc>
          <w:tcPr>
            <w:tcW w:w="850" w:type="dxa"/>
          </w:tcPr>
          <w:p w14:paraId="122FA53C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1843" w:type="dxa"/>
          </w:tcPr>
          <w:p w14:paraId="48E2A68B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5B639E" w:rsidRPr="00A6638B" w14:paraId="6BCA89E2" w14:textId="77777777" w:rsidTr="00A6638B">
        <w:trPr>
          <w:trHeight w:val="295"/>
        </w:trPr>
        <w:tc>
          <w:tcPr>
            <w:tcW w:w="1418" w:type="dxa"/>
            <w:vMerge w:val="restart"/>
            <w:hideMark/>
          </w:tcPr>
          <w:p w14:paraId="5F7B379A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YCLINA</w:t>
            </w:r>
          </w:p>
        </w:tc>
        <w:tc>
          <w:tcPr>
            <w:tcW w:w="4219" w:type="dxa"/>
            <w:hideMark/>
          </w:tcPr>
          <w:p w14:paraId="1510F287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F: GCAGCAGCCTTTCATTTAGC</w:t>
            </w:r>
          </w:p>
        </w:tc>
        <w:tc>
          <w:tcPr>
            <w:tcW w:w="850" w:type="dxa"/>
            <w:hideMark/>
          </w:tcPr>
          <w:p w14:paraId="4634E7E1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58</w:t>
            </w:r>
          </w:p>
        </w:tc>
        <w:tc>
          <w:tcPr>
            <w:tcW w:w="1843" w:type="dxa"/>
            <w:hideMark/>
          </w:tcPr>
          <w:p w14:paraId="76B07D79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18</w:t>
            </w:r>
          </w:p>
        </w:tc>
      </w:tr>
      <w:tr w:rsidR="005B639E" w:rsidRPr="00A6638B" w14:paraId="26B27392" w14:textId="77777777" w:rsidTr="00A6638B">
        <w:trPr>
          <w:trHeight w:val="300"/>
        </w:trPr>
        <w:tc>
          <w:tcPr>
            <w:tcW w:w="1418" w:type="dxa"/>
            <w:vMerge/>
            <w:vAlign w:val="center"/>
            <w:hideMark/>
          </w:tcPr>
          <w:p w14:paraId="541897EA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4219" w:type="dxa"/>
            <w:hideMark/>
          </w:tcPr>
          <w:p w14:paraId="4E88CCBD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R: GGTGAAGGTCCAGGAGACAA</w:t>
            </w:r>
          </w:p>
        </w:tc>
        <w:tc>
          <w:tcPr>
            <w:tcW w:w="850" w:type="dxa"/>
          </w:tcPr>
          <w:p w14:paraId="71235B9A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1843" w:type="dxa"/>
          </w:tcPr>
          <w:p w14:paraId="747E2731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5B639E" w:rsidRPr="00A6638B" w14:paraId="58D8F992" w14:textId="77777777" w:rsidTr="00A6638B">
        <w:trPr>
          <w:trHeight w:val="21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0869C1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MEF2A</w:t>
            </w:r>
          </w:p>
        </w:tc>
        <w:tc>
          <w:tcPr>
            <w:tcW w:w="4219" w:type="dxa"/>
            <w:hideMark/>
          </w:tcPr>
          <w:p w14:paraId="08CDD00F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F: CTCAGAGACCACCAAGTCA</w:t>
            </w:r>
          </w:p>
        </w:tc>
        <w:tc>
          <w:tcPr>
            <w:tcW w:w="850" w:type="dxa"/>
            <w:hideMark/>
          </w:tcPr>
          <w:p w14:paraId="5AB372BD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54</w:t>
            </w:r>
          </w:p>
        </w:tc>
        <w:tc>
          <w:tcPr>
            <w:tcW w:w="1843" w:type="dxa"/>
            <w:hideMark/>
          </w:tcPr>
          <w:p w14:paraId="3145ABB5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58</w:t>
            </w:r>
          </w:p>
        </w:tc>
      </w:tr>
      <w:tr w:rsidR="005B639E" w:rsidRPr="00A6638B" w14:paraId="46572675" w14:textId="77777777" w:rsidTr="00A6638B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B466F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F9D57B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A6638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R: GACAACGCGAAGATCTGGT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FC2A0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A4006" w14:textId="77777777" w:rsidR="005B639E" w:rsidRPr="00A6638B" w:rsidRDefault="005B639E" w:rsidP="00A6638B">
            <w:pP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</w:tr>
    </w:tbl>
    <w:p w14:paraId="70D3553C" w14:textId="0F4B9846" w:rsidR="003E2A7E" w:rsidRDefault="003E2A7E" w:rsidP="005B639E"/>
    <w:p w14:paraId="621D672E" w14:textId="1D0C40EE" w:rsidR="005B639E" w:rsidRPr="005B639E" w:rsidRDefault="005B639E" w:rsidP="005B639E"/>
    <w:p w14:paraId="7A23AF8B" w14:textId="46125378" w:rsidR="005B639E" w:rsidRPr="005B639E" w:rsidRDefault="005B639E" w:rsidP="005B639E"/>
    <w:p w14:paraId="4818F2B1" w14:textId="002350D0" w:rsidR="005B639E" w:rsidRPr="005B639E" w:rsidRDefault="005B639E" w:rsidP="005B639E"/>
    <w:p w14:paraId="693DBB13" w14:textId="77777777" w:rsidR="005B639E" w:rsidRPr="005B639E" w:rsidRDefault="005B639E" w:rsidP="005B639E">
      <w:pPr>
        <w:jc w:val="right"/>
      </w:pPr>
    </w:p>
    <w:p w14:paraId="78863900" w14:textId="77777777" w:rsidR="005B639E" w:rsidRPr="005B639E" w:rsidRDefault="005B639E" w:rsidP="005B639E"/>
    <w:sectPr w:rsidR="005B639E" w:rsidRPr="005B6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7751A" w14:textId="77777777" w:rsidR="00CE486C" w:rsidRDefault="00CE486C" w:rsidP="005B639E">
      <w:r>
        <w:separator/>
      </w:r>
    </w:p>
  </w:endnote>
  <w:endnote w:type="continuationSeparator" w:id="0">
    <w:p w14:paraId="47055B48" w14:textId="77777777" w:rsidR="00CE486C" w:rsidRDefault="00CE486C" w:rsidP="005B6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90E022" w14:textId="77777777" w:rsidR="00CE486C" w:rsidRDefault="00CE486C" w:rsidP="005B639E">
      <w:r>
        <w:separator/>
      </w:r>
    </w:p>
  </w:footnote>
  <w:footnote w:type="continuationSeparator" w:id="0">
    <w:p w14:paraId="2BEB20F1" w14:textId="77777777" w:rsidR="00CE486C" w:rsidRDefault="00CE486C" w:rsidP="005B6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63"/>
    <w:rsid w:val="000006C8"/>
    <w:rsid w:val="0004175C"/>
    <w:rsid w:val="001436C4"/>
    <w:rsid w:val="00146368"/>
    <w:rsid w:val="002F63BF"/>
    <w:rsid w:val="00366789"/>
    <w:rsid w:val="00367193"/>
    <w:rsid w:val="0037468A"/>
    <w:rsid w:val="003E2A7E"/>
    <w:rsid w:val="00405868"/>
    <w:rsid w:val="00470BFF"/>
    <w:rsid w:val="004D23E7"/>
    <w:rsid w:val="00546FC8"/>
    <w:rsid w:val="005B639E"/>
    <w:rsid w:val="00643F51"/>
    <w:rsid w:val="00712BA7"/>
    <w:rsid w:val="00746E37"/>
    <w:rsid w:val="0075574C"/>
    <w:rsid w:val="00802FC2"/>
    <w:rsid w:val="00901FB6"/>
    <w:rsid w:val="00A6638B"/>
    <w:rsid w:val="00AD09A5"/>
    <w:rsid w:val="00B948EE"/>
    <w:rsid w:val="00BB729A"/>
    <w:rsid w:val="00BE63DF"/>
    <w:rsid w:val="00CB6F63"/>
    <w:rsid w:val="00CE486C"/>
    <w:rsid w:val="00D222F0"/>
    <w:rsid w:val="00F72A52"/>
    <w:rsid w:val="00FA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7870F"/>
  <w15:docId w15:val="{97E5D4B3-7E49-491C-AC18-8BAF1A151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F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CB6F6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B63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63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6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6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fen</dc:creator>
  <cp:keywords/>
  <dc:description/>
  <cp:lastModifiedBy>Giada Zaffin</cp:lastModifiedBy>
  <cp:revision>3</cp:revision>
  <dcterms:created xsi:type="dcterms:W3CDTF">2024-03-05T09:52:00Z</dcterms:created>
  <dcterms:modified xsi:type="dcterms:W3CDTF">2024-05-29T07:36:00Z</dcterms:modified>
</cp:coreProperties>
</file>